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6DE43" w14:textId="77777777" w:rsidR="00B943B8" w:rsidRPr="00081062" w:rsidRDefault="00B943B8" w:rsidP="00B943B8">
      <w:pPr>
        <w:spacing w:line="360" w:lineRule="auto"/>
        <w:rPr>
          <w:rFonts w:ascii="Times New Roman" w:hAnsi="Times New Roman" w:cs="Times New Roman"/>
        </w:rPr>
      </w:pPr>
    </w:p>
    <w:tbl>
      <w:tblPr>
        <w:tblW w:w="9551" w:type="dxa"/>
        <w:tblInd w:w="113" w:type="dxa"/>
        <w:tblLook w:val="0600" w:firstRow="0" w:lastRow="0" w:firstColumn="0" w:lastColumn="0" w:noHBand="1" w:noVBand="1"/>
      </w:tblPr>
      <w:tblGrid>
        <w:gridCol w:w="1141"/>
        <w:gridCol w:w="2967"/>
        <w:gridCol w:w="1088"/>
        <w:gridCol w:w="1088"/>
        <w:gridCol w:w="1088"/>
        <w:gridCol w:w="1088"/>
        <w:gridCol w:w="1091"/>
      </w:tblGrid>
      <w:tr w:rsidR="00B943B8" w:rsidRPr="005C1FFE" w14:paraId="3AB4095B" w14:textId="77777777" w:rsidTr="002D2E5E">
        <w:trPr>
          <w:trHeight w:val="308"/>
        </w:trPr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EA970A2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 xml:space="preserve">    </w:t>
            </w:r>
          </w:p>
        </w:tc>
        <w:tc>
          <w:tcPr>
            <w:tcW w:w="29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552A47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sz w:val="22"/>
                <w:szCs w:val="22"/>
                <w:lang w:bidi="th-TH"/>
              </w:rPr>
              <w:t> </w:t>
            </w:r>
          </w:p>
        </w:tc>
        <w:tc>
          <w:tcPr>
            <w:tcW w:w="544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CF44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Proportion of controls from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second study</w:t>
            </w:r>
          </w:p>
        </w:tc>
      </w:tr>
      <w:tr w:rsidR="00B943B8" w:rsidRPr="005C1FFE" w14:paraId="4F73C4CF" w14:textId="77777777" w:rsidTr="002D2E5E">
        <w:trPr>
          <w:trHeight w:val="290"/>
        </w:trPr>
        <w:tc>
          <w:tcPr>
            <w:tcW w:w="11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bottom"/>
            <w:hideMark/>
          </w:tcPr>
          <w:p w14:paraId="27D7BF6D" w14:textId="77777777" w:rsidR="00B943B8" w:rsidRPr="005C1FFE" w:rsidRDefault="00B943B8" w:rsidP="002D2E5E">
            <w:pPr>
              <w:rPr>
                <w:rFonts w:ascii="Arial" w:eastAsia="Times New Roman" w:hAnsi="Arial" w:cs="Arial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sz w:val="22"/>
                <w:szCs w:val="22"/>
                <w:lang w:bidi="th-TH"/>
              </w:rPr>
              <w:t> </w:t>
            </w:r>
          </w:p>
        </w:tc>
        <w:tc>
          <w:tcPr>
            <w:tcW w:w="296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14:paraId="1AD78A7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sz w:val="22"/>
                <w:szCs w:val="22"/>
                <w:lang w:bidi="th-TH"/>
              </w:rPr>
              <w:t> 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8F21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B5E6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0.25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1624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0.5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4BF0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0.75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129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1</w:t>
            </w:r>
          </w:p>
        </w:tc>
      </w:tr>
      <w:tr w:rsidR="00B943B8" w:rsidRPr="005C1FFE" w14:paraId="26F2CA35" w14:textId="77777777" w:rsidTr="002D2E5E">
        <w:trPr>
          <w:trHeight w:val="290"/>
        </w:trPr>
        <w:tc>
          <w:tcPr>
            <w:tcW w:w="11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14:paraId="275226BF" w14:textId="77777777" w:rsidR="00B943B8" w:rsidRPr="005C1FFE" w:rsidRDefault="00B943B8" w:rsidP="002D2E5E">
            <w:pPr>
              <w:rPr>
                <w:rFonts w:ascii="Arial" w:eastAsia="Times New Roman" w:hAnsi="Arial" w:cs="Arial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sz w:val="22"/>
                <w:szCs w:val="22"/>
                <w:lang w:bidi="th-TH"/>
              </w:rPr>
              <w:t> </w:t>
            </w:r>
          </w:p>
        </w:tc>
        <w:tc>
          <w:tcPr>
            <w:tcW w:w="29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5364B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  <w:lang w:bidi="th-TH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0AAF7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BD01F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C21FB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08986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8D6BC" w14:textId="77777777" w:rsidR="00B943B8" w:rsidRPr="005C1FFE" w:rsidRDefault="00B943B8" w:rsidP="002D2E5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</w:p>
        </w:tc>
      </w:tr>
      <w:tr w:rsidR="00B943B8" w:rsidRPr="005C1FFE" w14:paraId="64C55C22" w14:textId="77777777" w:rsidTr="002D2E5E">
        <w:trPr>
          <w:trHeight w:val="581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B4419E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Data Transformatio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2E48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Uncorrected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4C8B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4A92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A68D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6C2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6C80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2</w:t>
            </w:r>
          </w:p>
        </w:tc>
      </w:tr>
      <w:tr w:rsidR="00B943B8" w:rsidRPr="005C1FFE" w14:paraId="4B38372D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C7426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0899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ogCPM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E05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C3CF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BE31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4B46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9268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0</w:t>
            </w:r>
          </w:p>
        </w:tc>
      </w:tr>
      <w:tr w:rsidR="00B943B8" w:rsidRPr="005C1FFE" w14:paraId="390FD67C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A99848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E15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VS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AE2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E96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9DDD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0A7F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8C2A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2</w:t>
            </w:r>
          </w:p>
        </w:tc>
      </w:tr>
      <w:tr w:rsidR="00B943B8" w:rsidRPr="005C1FFE" w14:paraId="237DB869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422C6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6C398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L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A8AD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E28A8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AB63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CEEC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8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859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4</w:t>
            </w:r>
          </w:p>
        </w:tc>
      </w:tr>
      <w:tr w:rsidR="00B943B8" w:rsidRPr="005C1FFE" w14:paraId="4D4D41AD" w14:textId="77777777" w:rsidTr="002D2E5E">
        <w:trPr>
          <w:trHeight w:val="581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91863F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Supervised Correction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0417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DC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CCAB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A759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DD12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66B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668B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</w:t>
            </w:r>
          </w:p>
        </w:tc>
      </w:tr>
      <w:tr w:rsidR="00B943B8" w:rsidRPr="005C1FFE" w14:paraId="0D45AB4D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DD5EF8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10C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Percentile normalizati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CB2F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9F16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F40E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8DB9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E1B2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</w:tr>
      <w:tr w:rsidR="00B943B8" w:rsidRPr="005C1FFE" w14:paraId="0DEDF736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9588D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7002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omB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87D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E976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22E4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5D23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C7A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</w:t>
            </w:r>
          </w:p>
        </w:tc>
      </w:tr>
      <w:tr w:rsidR="00B943B8" w:rsidRPr="005C1FFE" w14:paraId="65785C92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1862A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F842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imm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4F7A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ECA38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916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7B63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6885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6</w:t>
            </w:r>
          </w:p>
        </w:tc>
      </w:tr>
      <w:tr w:rsidR="00B943B8" w:rsidRPr="005C1FFE" w14:paraId="05CF6092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44273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627D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BM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2684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109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22B2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F5CE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ADD0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</w:t>
            </w:r>
          </w:p>
        </w:tc>
      </w:tr>
      <w:tr w:rsidR="00B943B8" w:rsidRPr="005C1FFE" w14:paraId="1293E56E" w14:textId="77777777" w:rsidTr="002D2E5E">
        <w:trPr>
          <w:trHeight w:val="581"/>
        </w:trPr>
        <w:tc>
          <w:tcPr>
            <w:tcW w:w="11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FB8658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Transformation + Correction (including unsupervised)</w:t>
            </w: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BD77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ogCPM</w:t>
            </w:r>
            <w:proofErr w:type="spellEnd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 + </w:t>
            </w: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omB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6C28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1B95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11C7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1E5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138F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</w:tr>
      <w:tr w:rsidR="00B943B8" w:rsidRPr="005C1FFE" w14:paraId="7376FE35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5642F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133E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ogCPM</w:t>
            </w:r>
            <w:proofErr w:type="spellEnd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 + </w:t>
            </w: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imma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0A358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47F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20A8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AD7D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794E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</w:tr>
      <w:tr w:rsidR="00B943B8" w:rsidRPr="005C1FFE" w14:paraId="71A1CE3B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3373B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6AB59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logCPM</w:t>
            </w:r>
            <w:proofErr w:type="spellEnd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 + BM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43B1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AC848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2221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6F9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D423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</w:tr>
      <w:tr w:rsidR="00B943B8" w:rsidRPr="005C1FFE" w14:paraId="6CB45BB9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1AB9C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17B62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VST + </w:t>
            </w: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omB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0DC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98250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EEC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E5A6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0291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4</w:t>
            </w:r>
          </w:p>
        </w:tc>
      </w:tr>
      <w:tr w:rsidR="00B943B8" w:rsidRPr="005C1FFE" w14:paraId="2F211EE2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FAD49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7A4B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VST + limm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68FC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2E2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4F00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9D57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E759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5</w:t>
            </w:r>
          </w:p>
        </w:tc>
      </w:tr>
      <w:tr w:rsidR="00B943B8" w:rsidRPr="005C1FFE" w14:paraId="46874B0F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A8A76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E99D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VST + BM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0F08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249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07B8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F358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4FC7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5</w:t>
            </w:r>
          </w:p>
        </w:tc>
      </w:tr>
      <w:tr w:rsidR="00B943B8" w:rsidRPr="005C1FFE" w14:paraId="01E13DCA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75DD5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796F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 xml:space="preserve">CLR + </w:t>
            </w:r>
            <w:proofErr w:type="spellStart"/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omBat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81CE2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8F40D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76A6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609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852E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6</w:t>
            </w:r>
          </w:p>
        </w:tc>
      </w:tr>
      <w:tr w:rsidR="00B943B8" w:rsidRPr="005C1FFE" w14:paraId="5155C8A0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0C2801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7BF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LR + limm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90A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EDD2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7013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55A2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539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5</w:t>
            </w:r>
          </w:p>
        </w:tc>
      </w:tr>
      <w:tr w:rsidR="00B943B8" w:rsidRPr="005C1FFE" w14:paraId="3F92290F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FE91FE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39E61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CLR + BMC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D8A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BB0A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3AD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0F32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9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80C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73</w:t>
            </w:r>
          </w:p>
        </w:tc>
      </w:tr>
      <w:tr w:rsidR="00B943B8" w:rsidRPr="005C1FFE" w14:paraId="4D26682C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E0B53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5580E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Fixed PCA correcti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FCFF4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98655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31152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313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99859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4</w:t>
            </w:r>
          </w:p>
        </w:tc>
      </w:tr>
      <w:tr w:rsidR="00B943B8" w:rsidRPr="005C1FFE" w14:paraId="666647F7" w14:textId="77777777" w:rsidTr="002D2E5E">
        <w:trPr>
          <w:trHeight w:val="581"/>
        </w:trPr>
        <w:tc>
          <w:tcPr>
            <w:tcW w:w="11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7731A8" w14:textId="77777777" w:rsidR="00B943B8" w:rsidRPr="005C1FFE" w:rsidRDefault="00B943B8" w:rsidP="002D2E5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</w:p>
        </w:tc>
        <w:tc>
          <w:tcPr>
            <w:tcW w:w="2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8D36B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bidi="th-TH"/>
              </w:rPr>
              <w:t>Tuned PCA correction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3A476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0E9F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2B5B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F48C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C4D17" w14:textId="77777777" w:rsidR="00B943B8" w:rsidRPr="005C1FFE" w:rsidRDefault="00B943B8" w:rsidP="002D2E5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</w:pPr>
            <w:r w:rsidRPr="005C1FFE">
              <w:rPr>
                <w:rFonts w:ascii="Arial" w:eastAsia="Times New Roman" w:hAnsi="Arial" w:cs="Arial"/>
                <w:color w:val="000000"/>
                <w:sz w:val="22"/>
                <w:szCs w:val="22"/>
                <w:lang w:bidi="th-TH"/>
              </w:rPr>
              <w:t>11</w:t>
            </w:r>
          </w:p>
        </w:tc>
      </w:tr>
    </w:tbl>
    <w:p w14:paraId="7CE3BC0C" w14:textId="77777777" w:rsidR="00B943B8" w:rsidRDefault="00B943B8" w:rsidP="00B943B8">
      <w:pPr>
        <w:spacing w:line="360" w:lineRule="auto"/>
        <w:rPr>
          <w:rFonts w:ascii="Times New Roman" w:hAnsi="Times New Roman" w:cs="Times New Roman"/>
        </w:rPr>
      </w:pPr>
    </w:p>
    <w:p w14:paraId="3C266FC7" w14:textId="77777777" w:rsidR="004349D8" w:rsidRDefault="00D52591"/>
    <w:sectPr w:rsidR="004349D8" w:rsidSect="00E3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3B8"/>
    <w:rsid w:val="008260D1"/>
    <w:rsid w:val="00B943B8"/>
    <w:rsid w:val="00D52591"/>
    <w:rsid w:val="00E3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7FE06"/>
  <w15:chartTrackingRefBased/>
  <w15:docId w15:val="{EB3BDF0F-B633-6B48-A650-7AC588861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3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Briscoe</dc:creator>
  <cp:keywords/>
  <dc:description/>
  <cp:lastModifiedBy>sydorenko sydorenko</cp:lastModifiedBy>
  <cp:revision>2</cp:revision>
  <dcterms:created xsi:type="dcterms:W3CDTF">2022-02-01T20:09:00Z</dcterms:created>
  <dcterms:modified xsi:type="dcterms:W3CDTF">2022-02-01T20:09:00Z</dcterms:modified>
</cp:coreProperties>
</file>